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E2194" w14:textId="77777777" w:rsidR="00301981" w:rsidRDefault="00301981"/>
    <w:tbl>
      <w:tblPr>
        <w:tblW w:w="12912" w:type="dxa"/>
        <w:jc w:val="center"/>
        <w:tblLayout w:type="fixed"/>
        <w:tblLook w:val="0420" w:firstRow="1" w:lastRow="0" w:firstColumn="0" w:lastColumn="0" w:noHBand="0" w:noVBand="1"/>
      </w:tblPr>
      <w:tblGrid>
        <w:gridCol w:w="3118"/>
        <w:gridCol w:w="2126"/>
        <w:gridCol w:w="2410"/>
        <w:gridCol w:w="1985"/>
        <w:gridCol w:w="2409"/>
        <w:gridCol w:w="864"/>
      </w:tblGrid>
      <w:tr w:rsidR="0070280D" w14:paraId="3948FF91" w14:textId="77777777" w:rsidTr="0070280D">
        <w:trPr>
          <w:tblHeader/>
          <w:jc w:val="center"/>
        </w:trPr>
        <w:tc>
          <w:tcPr>
            <w:tcW w:w="12912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334D" w14:textId="6597A7B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70280D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aseline</w:t>
            </w:r>
            <w:r w:rsidRPr="0070280D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c</w:t>
            </w:r>
            <w:r w:rsidRPr="0070280D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haracteristics of NHANES </w:t>
            </w:r>
            <w:r w:rsidRPr="0070280D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1999-2018</w:t>
            </w:r>
            <w:r w:rsidRPr="0070280D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participants</w:t>
            </w:r>
            <w:r w:rsidRPr="0070280D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with weights</w:t>
            </w:r>
          </w:p>
        </w:tc>
      </w:tr>
      <w:tr w:rsidR="00301981" w14:paraId="7D57BC2A" w14:textId="77777777" w:rsidTr="0070280D">
        <w:trPr>
          <w:tblHeader/>
          <w:jc w:val="center"/>
        </w:trPr>
        <w:tc>
          <w:tcPr>
            <w:tcW w:w="31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3B69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0DE7" w14:textId="1E6ED740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 SLD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="0070280D"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N = 82,744,899</w:t>
            </w:r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19D4" w14:textId="2DBA00E2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SLD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="0070280D"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N = 57,396,139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BBB9" w14:textId="7C30EA2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70280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tALD</w:t>
            </w:r>
            <w:proofErr w:type="spellEnd"/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="0070280D"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N = 3,785,982</w:t>
            </w:r>
          </w:p>
        </w:tc>
        <w:tc>
          <w:tcPr>
            <w:tcW w:w="24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7CA7" w14:textId="3FA5B1BC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LD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="0070280D"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N = 1,129,784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E157" w14:textId="540600B5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70280D" w14:paraId="67C67570" w14:textId="77777777" w:rsidTr="0070280D">
        <w:trPr>
          <w:jc w:val="center"/>
        </w:trPr>
        <w:tc>
          <w:tcPr>
            <w:tcW w:w="31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9750" w14:textId="38A7D5B0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B9BDF" w14:textId="43525B52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.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</w:t>
            </w:r>
            <w:r w:rsidRPr="00DD67D7"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>6.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7A29E" w14:textId="7406AD3A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.</w:t>
            </w:r>
            <w:r w:rsidRPr="00DD67D7"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15.8)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62A64" w14:textId="0B1B71CB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D67D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6.5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DD67D7">
              <w:rPr>
                <w:rFonts w:ascii="Arial" w:eastAsia="Arial" w:hAnsi="Arial" w:cs="Arial"/>
                <w:color w:val="000000"/>
                <w:sz w:val="20"/>
                <w:szCs w:val="20"/>
              </w:rPr>
              <w:t>14.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5117F" w14:textId="28B75660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D67D7">
              <w:rPr>
                <w:rFonts w:ascii="Arial" w:eastAsia="Arial" w:hAnsi="Arial" w:cs="Arial"/>
                <w:color w:val="000000"/>
                <w:sz w:val="20"/>
                <w:szCs w:val="20"/>
              </w:rPr>
              <w:t>44.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DD67D7">
              <w:rPr>
                <w:rFonts w:ascii="Arial" w:eastAsia="Arial" w:hAnsi="Arial" w:cs="Arial"/>
                <w:color w:val="000000"/>
                <w:sz w:val="20"/>
                <w:szCs w:val="20"/>
              </w:rPr>
              <w:t>13.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D26CF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01981" w14:paraId="0ED57C90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44A44" w14:textId="40AD19DE" w:rsidR="00301981" w:rsidRPr="0070280D" w:rsidRDefault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1F7DC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6EA4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75A80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7C0EF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61E5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01981" w14:paraId="7D9C8CC0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6925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67932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5,265,234 (42.6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5B50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1,942,589 (55.7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FF855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,691,724 (71.1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6C0DB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997,758 (88.3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13B4C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6DA22FA4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0A027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CE27E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47,479,666 (57.4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9CC06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5,453,549 (44.3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4CA43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,094,259 (28.9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03C23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32,026 (11.7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FF5B7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1539957F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A8F55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60F4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96FDF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598D3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4B631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E199D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01981" w14:paraId="66279A6B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F915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89391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,527,794 (6.7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1DB99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,407,942 (9.4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23FB8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23,158 (8.5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34619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33,124 (11.8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DA4D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303ED20F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BE652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F9D66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0,106,541 (12.2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62214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,785,053 (10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632CD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33,660 (6.2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7E500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04,860 (9.3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8F4AA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2558295B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D5B0B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AADC8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9,749,784 (72.2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A401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41,094,384 (71.6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85BD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,989,366 (79.0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89986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780,307 (69.1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678E1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3BD13BC7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744D3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83867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7,360,781 (8.9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8BAE3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,108,760 (8.9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6466B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39,799 (6.3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85A4D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11,492 (9.9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D173D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02B20A66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191B" w14:textId="0C5156CA" w:rsidR="00301981" w:rsidRPr="0070280D" w:rsidRDefault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rital status</w:t>
            </w:r>
            <w:r w:rsidRPr="00B01AFF">
              <w:rPr>
                <w:rFonts w:ascii="Arial" w:eastAsia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31C84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9C985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4DDCA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D6C7F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7FD02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01981" w14:paraId="55798163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5A846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54845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45,047,882 (54.4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24A71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5,693,211 (62.2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E98E9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,956,452 (51.7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CDD8A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62,571 (32.1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BC822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47BA5D07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A648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Widowed/Divorced/Separated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8E08A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3,117,146 (15.9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AD372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0,664,507 (18.6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7091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791,904 (20.9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12E55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36,250 (29.8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B73E8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1D57D5FF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FB5E6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22906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4,579,871 (29.7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C974F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1,038,420 (19.2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57A27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,037,627 (27.4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C1CCF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430,962 (38.1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A07BD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5FD826EB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966B0" w14:textId="7EA95688" w:rsidR="00301981" w:rsidRPr="0070280D" w:rsidRDefault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ducation level</w:t>
            </w:r>
            <w:r w:rsidRPr="00B01AFF">
              <w:rPr>
                <w:rFonts w:ascii="Arial" w:eastAsia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5399D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02768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4A5C9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8E42A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5F86C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01981" w14:paraId="50AA9F37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9DD7E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2CF43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1,548,217 (14.0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628CA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9,606,650 (16.7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7A9FE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38,026 (14.2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16298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89,352 (25.6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03B95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5CA6D606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AE3E3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54C51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7,883,084 (21.6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D7288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4,640,241 (25.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F7A3D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,097,468 (29.0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154CB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406,195 (36.0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ED965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11F4DCF4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D9853" w14:textId="77777777" w:rsidR="00301981" w:rsidRPr="0070280D" w:rsidRDefault="00000000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Above high school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94A19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3,313,598 (64.4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5F6C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3,149,248 (57.8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590DF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,150,488 (56.8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37E4D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434,237 (38.4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107CB" w14:textId="77777777" w:rsidR="00301981" w:rsidRPr="0070280D" w:rsidRDefault="003019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1981" w14:paraId="1EC296A2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D26D2" w14:textId="18731081" w:rsidR="00301981" w:rsidRPr="0070280D" w:rsidRDefault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1AFF">
              <w:rPr>
                <w:rFonts w:ascii="Arial" w:eastAsia="Arial" w:hAnsi="Arial" w:cs="Arial"/>
                <w:color w:val="000000"/>
                <w:sz w:val="20"/>
                <w:szCs w:val="20"/>
              </w:rPr>
              <w:t>PIR, Mean (SD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509B" w14:textId="622902F3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.</w:t>
            </w:r>
            <w:r w:rsidR="0070280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1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  <w:r w:rsidR="0070280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C3024" w14:textId="394BDEF3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.0</w:t>
            </w:r>
            <w:r w:rsidR="0070280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  <w:r w:rsidR="0070280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82C8" w14:textId="2EB4E5B2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.2</w:t>
            </w:r>
            <w:r w:rsidR="0070280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  <w:r w:rsidR="0070280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92B38" w14:textId="6CDCBA33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.7</w:t>
            </w:r>
            <w:r w:rsidR="0070280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  <w:r w:rsidR="0070280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BC0DD" w14:textId="77777777" w:rsidR="00301981" w:rsidRPr="0070280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280D" w14:paraId="165C3768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98F1B" w14:textId="2C6C0D6D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Smoking</w:t>
            </w:r>
            <w:r w:rsidRPr="00B01AFF">
              <w:rPr>
                <w:rFonts w:ascii="Arial" w:eastAsia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3D8E0" w14:textId="4E6829BE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46,789,868 (56.5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3C998" w14:textId="0D1631B9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0,417,543 (53.0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972E2" w14:textId="277E3590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,049,425 (27.7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91774" w14:textId="2FD9A75C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86,905 (16.5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57E55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280D" w14:paraId="387FB4E1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E2140" w14:textId="164AF9C7" w:rsid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01AFF">
              <w:rPr>
                <w:rFonts w:ascii="Arial" w:eastAsia="Arial" w:hAnsi="Arial" w:cs="Arial"/>
                <w:color w:val="000000"/>
                <w:sz w:val="20"/>
                <w:szCs w:val="20"/>
              </w:rPr>
              <w:t>Drinking, Mean (SD), g/wee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E635F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72C85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3D1A5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E6CEC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58C9A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280D" w14:paraId="571B8CA8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5E3F1" w14:textId="0FABAF40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65A50" w14:textId="58E11ABC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77.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36.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366A9" w14:textId="4ECB9342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7.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2.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632B1" w14:textId="2BF673C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81.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5.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38D37" w14:textId="2862DEB6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671.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83.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D3372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280D" w14:paraId="23A7680F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FE6C4" w14:textId="5997BBC1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4CFF5" w14:textId="5B9DDA8D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1.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67.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AD347" w14:textId="72DD3991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1.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3.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2C81" w14:textId="28C455C3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00.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6.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FFEF2" w14:textId="3F512E1D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578.0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(</w:t>
            </w: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43.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45898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280D" w14:paraId="2B5F98EE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BAB3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CMRF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4828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F0C48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7199F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EBF14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545B2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280D" w14:paraId="64323F86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A9F15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59A15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6,952,446 (20.5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4ECFA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3E206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EAA7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2,253 (2.0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0E6C7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280D" w14:paraId="3808EA2E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BF2B5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B13B3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8,940,247 (35.0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F7CEF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6,599,171 (11.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8E4E6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10,152 (13.5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1F9A2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30,708 (11.6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2B0E4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280D" w14:paraId="621A7346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A7E6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1FD72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0,640,685 (24.9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4BE8D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5,520,036 (27.0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F13A5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,376,534 (36.4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17469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56,864 (31.6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BC751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280D" w14:paraId="509F9100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52038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1CB60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8,961,623 (10.8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40335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4,427,408 (25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BE038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816,250 (21.6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5A7A0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45,664 (30.6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C7274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280D" w14:paraId="529C1D87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A8412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95C91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4,695,452 (5.7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0D8BB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0,784,157 (18.8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3E4C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645,231 (17.0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DC493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68,299 (14.9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B0282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280D" w14:paraId="21B506F6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597E3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0C31F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,554,446 (3.1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A4612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0,065,366 (17.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ED0CB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437,815 (11.6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D4B0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05,995 (9.4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2EB8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0280D" w14:paraId="6BF0B9B1" w14:textId="77777777" w:rsidTr="0070280D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8D519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3EFBA" w14:textId="6CF51EDB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8,999,009 (35.0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0B600" w14:textId="12ADB644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36,495,065 (63.6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2C232" w14:textId="2D36082D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2,656,972 (70.2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0A15F" w14:textId="0CE4660A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808,123 (71.5%)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BB5F8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280D" w14:paraId="425B02CC" w14:textId="77777777" w:rsidTr="0070280D">
        <w:trPr>
          <w:jc w:val="center"/>
        </w:trPr>
        <w:tc>
          <w:tcPr>
            <w:tcW w:w="311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FEEDB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B1C4E" w14:textId="3BA27469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,177,822 (6.3%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9A086" w14:textId="6258A24E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4,885,993 (25.9%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FF365" w14:textId="7D577315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543,967 (14.4%)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44CE" w14:textId="1EE6EA49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131,414 (11.6%)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167E1" w14:textId="77777777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0280D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0280D" w14:paraId="424653BF" w14:textId="77777777" w:rsidTr="0070280D">
        <w:trPr>
          <w:jc w:val="center"/>
        </w:trPr>
        <w:tc>
          <w:tcPr>
            <w:tcW w:w="12912" w:type="dxa"/>
            <w:gridSpan w:val="6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83717" w14:textId="55A47FA9" w:rsidR="0070280D" w:rsidRPr="0070280D" w:rsidRDefault="0070280D" w:rsidP="007028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SLD: </w:t>
            </w:r>
            <w:proofErr w:type="spellStart"/>
            <w:r w:rsidRPr="008977D5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steatotic</w:t>
            </w:r>
            <w:proofErr w:type="spellEnd"/>
            <w:r w:rsidRPr="008977D5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liver disease</w:t>
            </w:r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MASLD: </w:t>
            </w:r>
            <w:r w:rsidRPr="008977D5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Metabolic dysfunction-associated </w:t>
            </w:r>
            <w:proofErr w:type="spellStart"/>
            <w:r w:rsidRPr="008977D5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steatotic</w:t>
            </w:r>
            <w:proofErr w:type="spellEnd"/>
            <w:r w:rsidRPr="008977D5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liver disease</w:t>
            </w:r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proofErr w:type="spellStart"/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MetALD</w:t>
            </w:r>
            <w:proofErr w:type="spellEnd"/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8977D5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metabolic and alcohol-related liver disease</w:t>
            </w:r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ALD: </w:t>
            </w:r>
            <w:r w:rsidRPr="008977D5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alcohol-related liver disease</w:t>
            </w:r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SD: </w:t>
            </w:r>
            <w:r w:rsidRPr="008977D5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standard deviation</w:t>
            </w:r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CMRFs: </w:t>
            </w:r>
            <w:r w:rsidRPr="008977D5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cardiometabolic risk factors</w:t>
            </w:r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. </w:t>
            </w:r>
            <w:r w:rsidRPr="008977D5">
              <w:rPr>
                <w:rFonts w:ascii="Arial" w:eastAsia="Arial" w:hAnsi="Arial" w:cs="Arial"/>
                <w:color w:val="000000"/>
                <w:sz w:val="18"/>
                <w:szCs w:val="18"/>
              </w:rPr>
              <w:t>Data presented as mean (SD) or n (</w:t>
            </w:r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%</w:t>
            </w:r>
            <w:r w:rsidRPr="008977D5">
              <w:rPr>
                <w:rFonts w:ascii="Arial" w:eastAsia="Arial" w:hAnsi="Arial" w:cs="Arial"/>
                <w:color w:val="000000"/>
                <w:sz w:val="18"/>
                <w:szCs w:val="18"/>
              </w:rPr>
              <w:t>).</w:t>
            </w:r>
            <w:r w:rsidRPr="008977D5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977D5">
              <w:rPr>
                <w:rFonts w:ascii="Arial" w:eastAsia="Arial" w:hAnsi="Arial" w:cs="Arial"/>
                <w:color w:val="000000"/>
                <w:sz w:val="18"/>
                <w:szCs w:val="18"/>
              </w:rPr>
              <w:t>Kruskal-</w:t>
            </w:r>
            <w:proofErr w:type="gramStart"/>
            <w:r w:rsidRPr="008977D5">
              <w:rPr>
                <w:rFonts w:ascii="Arial" w:eastAsia="Arial" w:hAnsi="Arial" w:cs="Arial"/>
                <w:color w:val="000000"/>
                <w:sz w:val="18"/>
                <w:szCs w:val="18"/>
              </w:rPr>
              <w:t>Wallis</w:t>
            </w:r>
            <w:proofErr w:type="gramEnd"/>
            <w:r w:rsidRPr="008977D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est or Wilcoxon rank-sum test for continuous variables, and chi-square test or Fisher’s exact test for categorical variables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ll estimates account for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the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HANES complex survey design.</w:t>
            </w:r>
          </w:p>
        </w:tc>
      </w:tr>
    </w:tbl>
    <w:p w14:paraId="0915993E" w14:textId="0D959761" w:rsidR="000D0AB2" w:rsidRDefault="000D0AB2"/>
    <w:sectPr w:rsidR="000D0AB2">
      <w:type w:val="continuous"/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5E911" w14:textId="77777777" w:rsidR="000D0AB2" w:rsidRDefault="000D0AB2" w:rsidP="0070280D">
      <w:r>
        <w:separator/>
      </w:r>
    </w:p>
  </w:endnote>
  <w:endnote w:type="continuationSeparator" w:id="0">
    <w:p w14:paraId="4DF8AC65" w14:textId="77777777" w:rsidR="000D0AB2" w:rsidRDefault="000D0AB2" w:rsidP="00702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DD45E" w14:textId="77777777" w:rsidR="000D0AB2" w:rsidRDefault="000D0AB2" w:rsidP="0070280D">
      <w:r>
        <w:separator/>
      </w:r>
    </w:p>
  </w:footnote>
  <w:footnote w:type="continuationSeparator" w:id="0">
    <w:p w14:paraId="3304F65B" w14:textId="77777777" w:rsidR="000D0AB2" w:rsidRDefault="000D0AB2" w:rsidP="007028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21545097">
    <w:abstractNumId w:val="1"/>
  </w:num>
  <w:num w:numId="2" w16cid:durableId="1751658801">
    <w:abstractNumId w:val="2"/>
  </w:num>
  <w:num w:numId="3" w16cid:durableId="295723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981"/>
    <w:rsid w:val="000D0AB2"/>
    <w:rsid w:val="00301981"/>
    <w:rsid w:val="0070280D"/>
    <w:rsid w:val="0075158D"/>
    <w:rsid w:val="00FD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E8211"/>
  <w15:docId w15:val="{798D2290-538B-4701-A932-87BB9FAA5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028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280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28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28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000</Words>
  <Characters>1862</Characters>
  <Application>Microsoft Office Word</Application>
  <DocSecurity>0</DocSecurity>
  <Lines>60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西门 莫</cp:lastModifiedBy>
  <cp:revision>10</cp:revision>
  <dcterms:created xsi:type="dcterms:W3CDTF">2017-02-28T11:18:00Z</dcterms:created>
  <dcterms:modified xsi:type="dcterms:W3CDTF">2026-03-24T20:44:00Z</dcterms:modified>
  <cp:category/>
</cp:coreProperties>
</file>